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300" w:rsidRDefault="00CB6C16" w:rsidP="00F45D85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CB6C16">
        <w:rPr>
          <w:rFonts w:ascii="Times New Roman" w:hAnsi="Times New Roman" w:cs="Times New Roman"/>
          <w:b/>
        </w:rPr>
        <w:t>gRNA sequences and potential off-target loci:</w:t>
      </w:r>
      <w:r>
        <w:rPr>
          <w:rFonts w:ascii="Times New Roman" w:hAnsi="Times New Roman" w:cs="Times New Roman"/>
          <w:b/>
        </w:rPr>
        <w:t xml:space="preserve"> </w:t>
      </w:r>
      <w:r w:rsidRPr="00CB6C16">
        <w:rPr>
          <w:rFonts w:ascii="Times New Roman" w:hAnsi="Times New Roman" w:cs="Times New Roman"/>
        </w:rPr>
        <w:t>Off-target sites as identified by Integrated DNA Technologies’ CRISPR-Cas9 gRNA Design Checker with mismatches (#MM) threshold set to 3. PAM = Protospacer adjacent motif sequence with only those recognised by purified Cas9 protein (NGG) shown. Off-target genes shown as – represent non-coding regions of the genome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RNA sequences and potential off-target loci: "/>
        <w:tblDescription w:val="Off-target sites as identified by Integrated DNA Technologies’ CRISPR-Cas9 gRNA Design Checker with mismatches (#MM) threshold set to 3. PAM = Protospacer adjacent motif sequence with only those recognised by purified Cas9 protein (NGG) shown. Off-target genes shown as – represent non-coding regions of the genome.&#10;"/>
      </w:tblPr>
      <w:tblGrid>
        <w:gridCol w:w="817"/>
        <w:gridCol w:w="3231"/>
        <w:gridCol w:w="716"/>
        <w:gridCol w:w="708"/>
        <w:gridCol w:w="1417"/>
        <w:gridCol w:w="2137"/>
      </w:tblGrid>
      <w:tr w:rsidR="00CB6C16" w:rsidRPr="00D9622B" w:rsidTr="009C5772">
        <w:trPr>
          <w:trHeight w:val="315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gRNA</w:t>
            </w:r>
          </w:p>
        </w:tc>
        <w:tc>
          <w:tcPr>
            <w:tcW w:w="32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Sequence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PAM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#M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Gene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Locus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b/>
                <w:sz w:val="20"/>
                <w:szCs w:val="20"/>
              </w:rPr>
              <w:t>1</w:t>
            </w:r>
          </w:p>
        </w:tc>
        <w:tc>
          <w:tcPr>
            <w:tcW w:w="3231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hAnsi="Courier New" w:cs="Courier New"/>
                <w:b/>
                <w:sz w:val="20"/>
                <w:szCs w:val="20"/>
              </w:rPr>
              <w:t>ATAGCACATGCTTGTAACAG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hAnsi="Courier New" w:cs="Courier New"/>
                <w:b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hAnsi="Courier New" w:cs="Courier New"/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hAnsi="Courier New" w:cs="Courier New"/>
                <w:b/>
                <w:sz w:val="20"/>
                <w:szCs w:val="20"/>
              </w:rPr>
              <w:t>LAMB1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hAnsi="Courier New" w:cs="Courier New"/>
                <w:b/>
                <w:sz w:val="20"/>
                <w:szCs w:val="20"/>
              </w:rPr>
              <w:t>chr7:-107923947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TAGCAC-TGTTTGT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20:-54489778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CAGCA-ATGCTTGT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X:-11679804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TGGAA-ATGCTTGT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2:-132853996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GTAGC-CTTGCTTGT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3:-165621411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AAGCACATGCCTGA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PRAMEF1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1:+13223043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AAGCACATGCCTGA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1:-13005892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TGGGACATGCTTGG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1:+201360309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AAGCACATGCCTGA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PRAMEF1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1:+13368778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ATAGCCCATCATTGTAAC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B5B0A">
              <w:rPr>
                <w:rFonts w:ascii="Courier New" w:hAnsi="Courier New" w:cs="Courier New"/>
                <w:sz w:val="20"/>
                <w:szCs w:val="20"/>
              </w:rPr>
              <w:t>chr1:-150169073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31" w:type="dxa"/>
            <w:tcBorders>
              <w:left w:val="nil"/>
              <w:bottom w:val="nil"/>
              <w:right w:val="nil"/>
            </w:tcBorders>
            <w:noWrap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AAAAATGGCTGAGGTGAACA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LAMB1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noWrap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chr7:-107923918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AGCAG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4:-185889429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CATGGCTGA-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X:+72314675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CTGAGGC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2:+18396314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CTGAGGC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2:+18645927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CTGAGGC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2:-21349335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CTGAGGC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2:-18228229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CTGAGGC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2:-18723516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CATGGCTGAGGTA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6:+137830010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GCCTAG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7:-61764339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-ACTG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5:+34472088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GCCTAG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7:-62183366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-CTGC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5:-9711216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-CTGAA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3:-192694445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CATGGCTGA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1:+69188108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ACATGGCTG-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:-99577573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CTTGGCTGA-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3:+20246396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-GCTGC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:+227929112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G-CTGCA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4:-90224265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G-CTGCA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8:-143542501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GCCTAT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5:-46283174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-GCCG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5:+76464689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AAATG-CTGT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4:-82865451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AATGGCAGAA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8:+60466821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-GCTGAGA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9:+2409871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T-GCCA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0:+128141546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TAATGG-TGAA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6:+39528402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AAATGGC--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1:-13962038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AAATGGC--AGGTGAAC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NKRD20A9P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3:-18862737</w:t>
            </w:r>
          </w:p>
        </w:tc>
      </w:tr>
      <w:tr w:rsidR="00CB6C16" w:rsidRPr="00D9622B" w:rsidTr="009C5772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AAATGGCTCACGGTGAAC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5:+46013513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31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TTATATCCTTTAGGAGTGAA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CGG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LAMB1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6C16" w:rsidRPr="00216847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216847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chr7:+107923985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TATCCTTT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3:-188016088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TATCCTTC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4:-92066542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TATCCTTC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X:+72436480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TATCCTTTAGGAA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9:+33982373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TATCCTTTAGGAA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:-46894629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ATATT-TTT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:-155009215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CT-TCCTTTAGGAA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8:-27661308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ATA-CTTTT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21:-32994567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TA-CCTTAAGGAGT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13:+29911258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AGATCCTTTAGGAGAGA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X:+13414781</w:t>
            </w:r>
          </w:p>
        </w:tc>
      </w:tr>
      <w:tr w:rsidR="00CB6C16" w:rsidRPr="00D9622B" w:rsidTr="009C577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AAATCCTTTAGGAGTTA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6C16" w:rsidRPr="00EB5B0A" w:rsidRDefault="00CB6C16" w:rsidP="009C5772">
            <w:pPr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EB5B0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hr9:+11381550</w:t>
            </w:r>
          </w:p>
        </w:tc>
      </w:tr>
    </w:tbl>
    <w:p w:rsidR="00CB6C16" w:rsidRPr="00CB6C16" w:rsidRDefault="00CB6C16" w:rsidP="00F45D85">
      <w:pPr>
        <w:jc w:val="both"/>
        <w:rPr>
          <w:rFonts w:ascii="Times New Roman" w:hAnsi="Times New Roman" w:cs="Times New Roman"/>
        </w:rPr>
      </w:pPr>
    </w:p>
    <w:p w:rsidR="00CB6C16" w:rsidRPr="00CB6C16" w:rsidRDefault="00CB6C16">
      <w:pPr>
        <w:jc w:val="both"/>
        <w:rPr>
          <w:rFonts w:ascii="Times New Roman" w:hAnsi="Times New Roman" w:cs="Times New Roman"/>
        </w:rPr>
      </w:pPr>
    </w:p>
    <w:sectPr w:rsidR="00CB6C16" w:rsidRPr="00CB6C16" w:rsidSect="00F6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xMDCwNLI0M7AwNDBU0lEKTi0uzszPAykwrAUAoKyxNSwAAAA="/>
  </w:docVars>
  <w:rsids>
    <w:rsidRoot w:val="00906DC4"/>
    <w:rsid w:val="0010114D"/>
    <w:rsid w:val="00184300"/>
    <w:rsid w:val="001963B4"/>
    <w:rsid w:val="00216847"/>
    <w:rsid w:val="00906DC4"/>
    <w:rsid w:val="009171C0"/>
    <w:rsid w:val="009F340E"/>
    <w:rsid w:val="00B0339A"/>
    <w:rsid w:val="00CB6C16"/>
    <w:rsid w:val="00CC65AE"/>
    <w:rsid w:val="00D9622B"/>
    <w:rsid w:val="00EB5B0A"/>
    <w:rsid w:val="00F45D85"/>
    <w:rsid w:val="00F6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FF3E"/>
  <w15:chartTrackingRefBased/>
  <w15:docId w15:val="{26C6AF15-64C5-40D1-94EC-CA3B1C25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DC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7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Liam</dc:creator>
  <cp:keywords/>
  <dc:description/>
  <cp:lastModifiedBy>Shaw, Liam</cp:lastModifiedBy>
  <cp:revision>3</cp:revision>
  <dcterms:created xsi:type="dcterms:W3CDTF">2020-02-10T12:32:00Z</dcterms:created>
  <dcterms:modified xsi:type="dcterms:W3CDTF">2020-02-10T12:32:00Z</dcterms:modified>
</cp:coreProperties>
</file>